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215" w:rsidRPr="00AF7E3C" w:rsidRDefault="009A00BA" w:rsidP="00831215">
      <w:pPr>
        <w:spacing w:line="276" w:lineRule="auto"/>
        <w:rPr>
          <w:rFonts w:ascii="Times New Roman" w:hAnsi="Times New Roman" w:cs="Times New Roman"/>
          <w:b/>
          <w:sz w:val="36"/>
          <w:szCs w:val="24"/>
          <w:lang w:val="en-US"/>
        </w:rPr>
      </w:pPr>
      <w:bookmarkStart w:id="0" w:name="_Toc120126404"/>
      <w:r>
        <w:rPr>
          <w:rFonts w:ascii="Times New Roman" w:hAnsi="Times New Roman" w:cs="Times New Roman"/>
          <w:b/>
          <w:sz w:val="36"/>
          <w:szCs w:val="24"/>
          <w:lang w:val="en-US"/>
        </w:rPr>
        <w:t>D</w:t>
      </w:r>
      <w:bookmarkStart w:id="1" w:name="_GoBack"/>
      <w:bookmarkEnd w:id="1"/>
      <w:r w:rsidR="00831215" w:rsidRPr="00AF7E3C">
        <w:rPr>
          <w:rFonts w:ascii="Times New Roman" w:hAnsi="Times New Roman" w:cs="Times New Roman"/>
          <w:b/>
          <w:sz w:val="36"/>
          <w:szCs w:val="24"/>
          <w:lang w:val="en-US"/>
        </w:rPr>
        <w:t xml:space="preserve">istribution of types of conflicts </w:t>
      </w:r>
      <w:bookmarkEnd w:id="0"/>
      <w:r w:rsidR="00D615FA" w:rsidRPr="00AF7E3C">
        <w:rPr>
          <w:rFonts w:ascii="Times New Roman" w:hAnsi="Times New Roman" w:cs="Times New Roman"/>
          <w:b/>
          <w:sz w:val="36"/>
          <w:szCs w:val="24"/>
          <w:lang w:val="en-US"/>
        </w:rPr>
        <w:t>in the Kivu provinces</w:t>
      </w:r>
      <w:r w:rsidR="00A00A91" w:rsidRPr="00AF7E3C">
        <w:rPr>
          <w:rFonts w:ascii="Times New Roman" w:hAnsi="Times New Roman" w:cs="Times New Roman"/>
          <w:b/>
          <w:sz w:val="36"/>
          <w:szCs w:val="24"/>
          <w:lang w:val="en-US"/>
        </w:rPr>
        <w:t>, and areas bordering Lake Kivu</w:t>
      </w:r>
    </w:p>
    <w:p w:rsidR="00831215" w:rsidRPr="000D268D" w:rsidRDefault="00831215" w:rsidP="00AF7E3C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268D">
        <w:rPr>
          <w:rFonts w:ascii="Times New Roman" w:hAnsi="Times New Roman" w:cs="Times New Roman"/>
          <w:sz w:val="24"/>
          <w:szCs w:val="24"/>
          <w:lang w:val="en-US"/>
        </w:rPr>
        <w:t xml:space="preserve">As observed at the national scale, battles were in the majority (n = 2,858), followed by violence against in the Kivu provinces (n = 2,125). In contrast, strategic developments (n = 598) were more recorded than riots and protests (n = 510). Furthermore, battles (n = 908) were the most reported conflict events in areas bordering Lake Kivu, followed by violence against civilians (n = 709), riots and protests (n = 260), and strategic developments (n = 226). </w:t>
      </w:r>
    </w:p>
    <w:p w:rsidR="00831215" w:rsidRPr="000D268D" w:rsidRDefault="00831215" w:rsidP="008312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_Hlk134017028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Pr="000D268D">
        <w:rPr>
          <w:rFonts w:ascii="Times New Roman" w:hAnsi="Times New Roman" w:cs="Times New Roman"/>
          <w:b/>
          <w:sz w:val="24"/>
          <w:szCs w:val="24"/>
          <w:lang w:val="en-US"/>
        </w:rPr>
        <w:t>Table. Summary of types of conflict events reported in the Kivu provinces, and areas bordering Lake Kivu, 2000-2018</w:t>
      </w:r>
      <w:bookmarkEnd w:id="2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01"/>
      </w:tblGrid>
      <w:tr w:rsidR="00831215" w:rsidRPr="000D268D" w:rsidTr="005104B0">
        <w:tc>
          <w:tcPr>
            <w:tcW w:w="3681" w:type="dxa"/>
          </w:tcPr>
          <w:p w:rsidR="00831215" w:rsidRPr="000D268D" w:rsidRDefault="00831215" w:rsidP="0083121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flict event</w:t>
            </w:r>
          </w:p>
        </w:tc>
        <w:tc>
          <w:tcPr>
            <w:tcW w:w="1701" w:type="dxa"/>
          </w:tcPr>
          <w:p w:rsidR="00831215" w:rsidRPr="000D268D" w:rsidRDefault="00831215" w:rsidP="0083121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ivu provinces</w:t>
            </w:r>
          </w:p>
          <w:p w:rsidR="00831215" w:rsidRPr="000D268D" w:rsidRDefault="00831215" w:rsidP="0083121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701" w:type="dxa"/>
          </w:tcPr>
          <w:p w:rsidR="00831215" w:rsidRPr="000D268D" w:rsidRDefault="00831215" w:rsidP="0083121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ke Kivu areas</w:t>
            </w:r>
          </w:p>
          <w:p w:rsidR="00831215" w:rsidRPr="000D268D" w:rsidRDefault="00831215" w:rsidP="0083121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831215" w:rsidRPr="000D268D" w:rsidTr="005104B0">
        <w:tc>
          <w:tcPr>
            <w:tcW w:w="3681" w:type="dxa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tles</w:t>
            </w:r>
          </w:p>
        </w:tc>
        <w:tc>
          <w:tcPr>
            <w:tcW w:w="1701" w:type="dxa"/>
            <w:vAlign w:val="bottom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58</w:t>
            </w:r>
          </w:p>
        </w:tc>
        <w:tc>
          <w:tcPr>
            <w:tcW w:w="1701" w:type="dxa"/>
            <w:vAlign w:val="bottom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 (31.8)</w:t>
            </w:r>
          </w:p>
        </w:tc>
      </w:tr>
      <w:tr w:rsidR="00831215" w:rsidRPr="000D268D" w:rsidTr="005104B0">
        <w:tc>
          <w:tcPr>
            <w:tcW w:w="3681" w:type="dxa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ic developments</w:t>
            </w:r>
          </w:p>
        </w:tc>
        <w:tc>
          <w:tcPr>
            <w:tcW w:w="1701" w:type="dxa"/>
            <w:vAlign w:val="bottom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701" w:type="dxa"/>
            <w:vAlign w:val="bottom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 (37.8)</w:t>
            </w:r>
          </w:p>
        </w:tc>
      </w:tr>
      <w:tr w:rsidR="00831215" w:rsidRPr="000D268D" w:rsidTr="005104B0">
        <w:tc>
          <w:tcPr>
            <w:tcW w:w="3681" w:type="dxa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ots and protests</w:t>
            </w:r>
          </w:p>
        </w:tc>
        <w:tc>
          <w:tcPr>
            <w:tcW w:w="1701" w:type="dxa"/>
            <w:vAlign w:val="bottom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701" w:type="dxa"/>
            <w:vAlign w:val="bottom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 (51.0)</w:t>
            </w:r>
          </w:p>
        </w:tc>
      </w:tr>
      <w:tr w:rsidR="00831215" w:rsidRPr="000D268D" w:rsidTr="005104B0">
        <w:tc>
          <w:tcPr>
            <w:tcW w:w="3681" w:type="dxa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olence against civilians</w:t>
            </w:r>
          </w:p>
        </w:tc>
        <w:tc>
          <w:tcPr>
            <w:tcW w:w="1701" w:type="dxa"/>
            <w:vAlign w:val="bottom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25</w:t>
            </w:r>
          </w:p>
        </w:tc>
        <w:tc>
          <w:tcPr>
            <w:tcW w:w="1701" w:type="dxa"/>
            <w:vAlign w:val="bottom"/>
          </w:tcPr>
          <w:p w:rsidR="00831215" w:rsidRPr="000D268D" w:rsidRDefault="00831215" w:rsidP="0083121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 (33.4)</w:t>
            </w:r>
          </w:p>
        </w:tc>
      </w:tr>
    </w:tbl>
    <w:p w:rsidR="00831215" w:rsidRPr="000D268D" w:rsidRDefault="00831215" w:rsidP="0083121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31215" w:rsidRDefault="00831215"/>
    <w:sectPr w:rsidR="008312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15"/>
    <w:rsid w:val="004B77C7"/>
    <w:rsid w:val="00803B1E"/>
    <w:rsid w:val="00831215"/>
    <w:rsid w:val="009A00BA"/>
    <w:rsid w:val="009C52F2"/>
    <w:rsid w:val="00A00A91"/>
    <w:rsid w:val="00AF7E3C"/>
    <w:rsid w:val="00D6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4773E"/>
  <w15:chartTrackingRefBased/>
  <w15:docId w15:val="{6E8AC28F-2B47-4F35-9B73-E9ACD095B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2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31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37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BE NTUMBA Harry César</dc:creator>
  <cp:keywords/>
  <dc:description/>
  <cp:lastModifiedBy>KAYEMBE NTUMBA Harry César</cp:lastModifiedBy>
  <cp:revision>8</cp:revision>
  <dcterms:created xsi:type="dcterms:W3CDTF">2022-12-21T21:39:00Z</dcterms:created>
  <dcterms:modified xsi:type="dcterms:W3CDTF">2023-05-03T12:37:00Z</dcterms:modified>
</cp:coreProperties>
</file>